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134"/>
        <w:gridCol w:w="1559"/>
      </w:tblGrid>
      <w:tr w:rsidR="00C8028E" w14:paraId="744D9560" w14:textId="77777777" w:rsidTr="00C8028E">
        <w:tc>
          <w:tcPr>
            <w:tcW w:w="8222" w:type="dxa"/>
            <w:gridSpan w:val="3"/>
            <w:tcBorders>
              <w:top w:val="nil"/>
              <w:bottom w:val="single" w:sz="6" w:space="0" w:color="auto"/>
            </w:tcBorders>
          </w:tcPr>
          <w:p w14:paraId="3800085C" w14:textId="35715F75" w:rsidR="00C8028E" w:rsidRDefault="0062514D" w:rsidP="00876FFD">
            <w:r>
              <w:rPr>
                <w:b/>
              </w:rPr>
              <w:t>Multimedia Appendix 3</w:t>
            </w:r>
            <w:r w:rsidR="00C8028E" w:rsidRPr="00E878B7">
              <w:rPr>
                <w:b/>
              </w:rPr>
              <w:t>.</w:t>
            </w:r>
            <w:r w:rsidR="00C8028E">
              <w:t xml:space="preserve"> The top </w:t>
            </w:r>
            <w:r>
              <w:t>10</w:t>
            </w:r>
            <w:r w:rsidR="00C8028E">
              <w:t xml:space="preserve"> single </w:t>
            </w:r>
            <w:r>
              <w:t xml:space="preserve">Chinese herbal medicines </w:t>
            </w:r>
            <w:r w:rsidR="00C8028E">
              <w:t xml:space="preserve">for </w:t>
            </w:r>
            <w:r>
              <w:t>d</w:t>
            </w:r>
            <w:r w:rsidRPr="0062514D">
              <w:rPr>
                <w:bCs/>
              </w:rPr>
              <w:t xml:space="preserve">iabetic kidney disease </w:t>
            </w:r>
            <w:r w:rsidR="00C8028E">
              <w:t>among 173,525 prescriptions.</w:t>
            </w:r>
          </w:p>
        </w:tc>
      </w:tr>
      <w:tr w:rsidR="0027099E" w14:paraId="4B30BDB8" w14:textId="77777777" w:rsidTr="00C8028E">
        <w:tc>
          <w:tcPr>
            <w:tcW w:w="5529" w:type="dxa"/>
            <w:tcBorders>
              <w:top w:val="single" w:sz="12" w:space="0" w:color="auto"/>
              <w:bottom w:val="single" w:sz="6" w:space="0" w:color="auto"/>
            </w:tcBorders>
          </w:tcPr>
          <w:p w14:paraId="70C4473D" w14:textId="77777777" w:rsidR="0027099E" w:rsidRDefault="0027099E" w:rsidP="00876FFD">
            <w:r>
              <w:rPr>
                <w:rFonts w:hint="eastAsia"/>
              </w:rPr>
              <w:t>C</w:t>
            </w:r>
            <w:r>
              <w:t xml:space="preserve">HM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34EDD13E" w14:textId="77777777" w:rsidR="0027099E" w:rsidRDefault="0027099E" w:rsidP="00876FFD">
            <w:r>
              <w:rPr>
                <w:rFonts w:hint="eastAsia"/>
              </w:rPr>
              <w:t>C</w:t>
            </w:r>
            <w:r>
              <w:t>oun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810886" w14:textId="77777777" w:rsidR="0027099E" w:rsidRDefault="0027099E" w:rsidP="00876FFD">
            <w:r>
              <w:rPr>
                <w:rFonts w:hint="eastAsia"/>
              </w:rPr>
              <w:t>P</w:t>
            </w:r>
            <w:r>
              <w:t>revalence (%)</w:t>
            </w:r>
          </w:p>
        </w:tc>
      </w:tr>
      <w:tr w:rsidR="003C734F" w14:paraId="7595A8A4" w14:textId="77777777" w:rsidTr="00C8028E">
        <w:tc>
          <w:tcPr>
            <w:tcW w:w="5529" w:type="dxa"/>
            <w:tcBorders>
              <w:top w:val="single" w:sz="6" w:space="0" w:color="auto"/>
              <w:bottom w:val="nil"/>
            </w:tcBorders>
            <w:vAlign w:val="center"/>
          </w:tcPr>
          <w:p w14:paraId="5FE548DB" w14:textId="77777777" w:rsidR="003C734F" w:rsidRDefault="003C734F" w:rsidP="00876FFD">
            <w:pPr>
              <w:widowControl/>
              <w:ind w:left="187" w:hangingChars="78" w:hanging="187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7A28D5B8" w14:textId="77777777" w:rsidR="003C734F" w:rsidRPr="008406F3" w:rsidRDefault="003C734F" w:rsidP="00876FFD"/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0B9BDDB9" w14:textId="77777777" w:rsidR="003C734F" w:rsidRPr="001F2DD5" w:rsidRDefault="003C734F" w:rsidP="00876FFD">
            <w:pPr>
              <w:jc w:val="right"/>
            </w:pPr>
          </w:p>
        </w:tc>
      </w:tr>
      <w:tr w:rsidR="0027099E" w14:paraId="22AC7D38" w14:textId="77777777" w:rsidTr="00C8028E"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27EB08CC" w14:textId="77777777" w:rsidR="0027099E" w:rsidRDefault="0027099E" w:rsidP="00876FFD">
            <w:pPr>
              <w:widowControl/>
              <w:ind w:left="187" w:hangingChars="78" w:hanging="187"/>
              <w:rPr>
                <w:color w:val="000000"/>
              </w:rPr>
            </w:pPr>
            <w:r>
              <w:rPr>
                <w:color w:val="000000"/>
              </w:rPr>
              <w:t>Ji-Sheng-Shen-Qi-W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BD427D" w14:textId="77777777" w:rsidR="0027099E" w:rsidRPr="00F06CC2" w:rsidRDefault="0027099E" w:rsidP="00876FFD">
            <w:pPr>
              <w:rPr>
                <w:color w:val="000000"/>
              </w:rPr>
            </w:pPr>
            <w:r w:rsidRPr="008406F3">
              <w:t>39</w:t>
            </w:r>
            <w:r>
              <w:t>,</w:t>
            </w:r>
            <w:r w:rsidRPr="008406F3">
              <w:t>64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ACA115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1F2DD5">
              <w:t>22.85</w:t>
            </w:r>
          </w:p>
        </w:tc>
      </w:tr>
      <w:tr w:rsidR="0027099E" w14:paraId="22829E82" w14:textId="77777777" w:rsidTr="00C8028E">
        <w:tc>
          <w:tcPr>
            <w:tcW w:w="5529" w:type="dxa"/>
            <w:tcBorders>
              <w:top w:val="nil"/>
            </w:tcBorders>
            <w:vAlign w:val="center"/>
          </w:tcPr>
          <w:p w14:paraId="4E4C97F9" w14:textId="77777777" w:rsidR="0027099E" w:rsidRPr="00555F73" w:rsidRDefault="0027099E" w:rsidP="00876FFD">
            <w:pPr>
              <w:ind w:left="187" w:hangingChars="78" w:hanging="187"/>
              <w:rPr>
                <w:iCs/>
                <w:color w:val="000000"/>
              </w:rPr>
            </w:pPr>
            <w:r w:rsidRPr="00555F73">
              <w:rPr>
                <w:iCs/>
                <w:color w:val="000000"/>
              </w:rPr>
              <w:t>Liu-Wei-Di-Huang-Wan</w:t>
            </w:r>
          </w:p>
        </w:tc>
        <w:tc>
          <w:tcPr>
            <w:tcW w:w="1134" w:type="dxa"/>
            <w:tcBorders>
              <w:top w:val="nil"/>
            </w:tcBorders>
          </w:tcPr>
          <w:p w14:paraId="6B6F01FF" w14:textId="77777777" w:rsidR="0027099E" w:rsidRDefault="0027099E" w:rsidP="00876FFD">
            <w:pPr>
              <w:rPr>
                <w:color w:val="000000"/>
              </w:rPr>
            </w:pPr>
            <w:r w:rsidRPr="008406F3">
              <w:t>21</w:t>
            </w:r>
            <w:r>
              <w:t>,</w:t>
            </w:r>
            <w:r w:rsidRPr="008406F3">
              <w:t>466</w:t>
            </w:r>
          </w:p>
        </w:tc>
        <w:tc>
          <w:tcPr>
            <w:tcW w:w="1559" w:type="dxa"/>
            <w:tcBorders>
              <w:top w:val="nil"/>
            </w:tcBorders>
          </w:tcPr>
          <w:p w14:paraId="1CAC8BF9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1F2DD5">
              <w:t>12.37</w:t>
            </w:r>
          </w:p>
        </w:tc>
      </w:tr>
      <w:tr w:rsidR="0027099E" w14:paraId="1424F49D" w14:textId="77777777" w:rsidTr="00C8028E">
        <w:tc>
          <w:tcPr>
            <w:tcW w:w="5529" w:type="dxa"/>
            <w:vAlign w:val="center"/>
          </w:tcPr>
          <w:p w14:paraId="0807ACE8" w14:textId="77777777" w:rsidR="0027099E" w:rsidRDefault="0027099E" w:rsidP="00876FFD">
            <w:pPr>
              <w:ind w:left="187" w:hangingChars="78" w:hanging="187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alvia </w:t>
            </w:r>
            <w:proofErr w:type="spellStart"/>
            <w:r>
              <w:rPr>
                <w:i/>
                <w:iCs/>
                <w:color w:val="000000"/>
              </w:rPr>
              <w:t>miltiorrhiz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134" w:type="dxa"/>
          </w:tcPr>
          <w:p w14:paraId="2981054B" w14:textId="77777777" w:rsidR="0027099E" w:rsidRDefault="0027099E" w:rsidP="00876FFD">
            <w:pPr>
              <w:rPr>
                <w:color w:val="000000"/>
              </w:rPr>
            </w:pPr>
            <w:r w:rsidRPr="008406F3">
              <w:t>19</w:t>
            </w:r>
            <w:r>
              <w:t>,</w:t>
            </w:r>
            <w:r w:rsidRPr="008406F3">
              <w:t>770</w:t>
            </w:r>
          </w:p>
        </w:tc>
        <w:tc>
          <w:tcPr>
            <w:tcW w:w="1559" w:type="dxa"/>
          </w:tcPr>
          <w:p w14:paraId="55B4CCE3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1F2DD5">
              <w:t>11.39</w:t>
            </w:r>
          </w:p>
        </w:tc>
      </w:tr>
      <w:tr w:rsidR="0027099E" w14:paraId="3C3A1A56" w14:textId="77777777" w:rsidTr="00C8028E">
        <w:tc>
          <w:tcPr>
            <w:tcW w:w="5529" w:type="dxa"/>
            <w:vAlign w:val="center"/>
          </w:tcPr>
          <w:p w14:paraId="68C8DDD6" w14:textId="77777777" w:rsidR="0027099E" w:rsidRDefault="0027099E" w:rsidP="00876FFD">
            <w:pPr>
              <w:ind w:left="187" w:hangingChars="78" w:hanging="18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lantago asiatic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134" w:type="dxa"/>
          </w:tcPr>
          <w:p w14:paraId="7CF33A6C" w14:textId="77777777" w:rsidR="0027099E" w:rsidRDefault="0027099E" w:rsidP="00876FFD">
            <w:pPr>
              <w:rPr>
                <w:i/>
                <w:iCs/>
                <w:color w:val="000000"/>
              </w:rPr>
            </w:pPr>
            <w:r w:rsidRPr="008406F3">
              <w:t>16</w:t>
            </w:r>
            <w:r>
              <w:t>,</w:t>
            </w:r>
            <w:r w:rsidRPr="008406F3">
              <w:t>071</w:t>
            </w:r>
          </w:p>
        </w:tc>
        <w:tc>
          <w:tcPr>
            <w:tcW w:w="1559" w:type="dxa"/>
          </w:tcPr>
          <w:p w14:paraId="1A153FB7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1F2DD5">
              <w:t>9.26</w:t>
            </w:r>
          </w:p>
        </w:tc>
      </w:tr>
      <w:tr w:rsidR="0027099E" w14:paraId="0807C6D9" w14:textId="77777777" w:rsidTr="00C8028E">
        <w:tc>
          <w:tcPr>
            <w:tcW w:w="5529" w:type="dxa"/>
            <w:vAlign w:val="center"/>
          </w:tcPr>
          <w:p w14:paraId="1C111A54" w14:textId="77777777" w:rsidR="0027099E" w:rsidRDefault="0027099E" w:rsidP="00876FFD">
            <w:pPr>
              <w:ind w:left="187" w:hangingChars="78" w:hanging="18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stragalus </w:t>
            </w:r>
            <w:proofErr w:type="spellStart"/>
            <w:r>
              <w:rPr>
                <w:i/>
                <w:iCs/>
                <w:color w:val="000000"/>
              </w:rPr>
              <w:t>membranaceus</w:t>
            </w:r>
            <w:proofErr w:type="spellEnd"/>
            <w:r>
              <w:rPr>
                <w:color w:val="000000"/>
              </w:rPr>
              <w:t xml:space="preserve"> (Fisch.)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 xml:space="preserve">. or </w:t>
            </w:r>
            <w:r>
              <w:rPr>
                <w:i/>
                <w:iCs/>
                <w:color w:val="000000"/>
              </w:rPr>
              <w:t xml:space="preserve">Astragalus </w:t>
            </w:r>
            <w:proofErr w:type="spellStart"/>
            <w:r>
              <w:rPr>
                <w:i/>
                <w:iCs/>
                <w:color w:val="000000"/>
              </w:rPr>
              <w:t>mongholic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134" w:type="dxa"/>
          </w:tcPr>
          <w:p w14:paraId="572BCE1F" w14:textId="77777777" w:rsidR="0027099E" w:rsidRDefault="0027099E" w:rsidP="00876FFD">
            <w:pPr>
              <w:rPr>
                <w:color w:val="000000"/>
              </w:rPr>
            </w:pPr>
            <w:r w:rsidRPr="008406F3">
              <w:t>15</w:t>
            </w:r>
            <w:r>
              <w:t>,</w:t>
            </w:r>
            <w:r w:rsidRPr="008406F3">
              <w:t>791</w:t>
            </w:r>
          </w:p>
        </w:tc>
        <w:tc>
          <w:tcPr>
            <w:tcW w:w="1559" w:type="dxa"/>
          </w:tcPr>
          <w:p w14:paraId="468F71A6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1F2DD5">
              <w:t>9.1</w:t>
            </w:r>
          </w:p>
        </w:tc>
      </w:tr>
      <w:tr w:rsidR="0027099E" w14:paraId="246A696E" w14:textId="77777777" w:rsidTr="00C8028E">
        <w:tc>
          <w:tcPr>
            <w:tcW w:w="5529" w:type="dxa"/>
            <w:vAlign w:val="center"/>
          </w:tcPr>
          <w:p w14:paraId="2D6428A2" w14:textId="77777777" w:rsidR="0027099E" w:rsidRDefault="0027099E" w:rsidP="00876FFD">
            <w:pPr>
              <w:ind w:left="187" w:hangingChars="78" w:hanging="187"/>
              <w:rPr>
                <w:color w:val="000000"/>
              </w:rPr>
            </w:pPr>
            <w:r w:rsidRPr="00555F73">
              <w:rPr>
                <w:i/>
                <w:color w:val="000000"/>
              </w:rPr>
              <w:t xml:space="preserve">Rheum </w:t>
            </w:r>
            <w:proofErr w:type="spellStart"/>
            <w:r w:rsidRPr="00555F73">
              <w:rPr>
                <w:i/>
                <w:color w:val="000000"/>
              </w:rPr>
              <w:t>palmatum</w:t>
            </w:r>
            <w:proofErr w:type="spellEnd"/>
            <w:r w:rsidRPr="00555F73">
              <w:rPr>
                <w:color w:val="000000"/>
              </w:rPr>
              <w:t xml:space="preserve"> L.</w:t>
            </w:r>
            <w:r>
              <w:rPr>
                <w:color w:val="000000"/>
              </w:rPr>
              <w:t xml:space="preserve"> </w:t>
            </w:r>
            <w:r w:rsidRPr="00555F73">
              <w:rPr>
                <w:color w:val="000000"/>
              </w:rPr>
              <w:t xml:space="preserve">or </w:t>
            </w:r>
            <w:r w:rsidRPr="00555F73">
              <w:rPr>
                <w:i/>
                <w:color w:val="000000"/>
              </w:rPr>
              <w:t xml:space="preserve">Rheum </w:t>
            </w:r>
            <w:proofErr w:type="spellStart"/>
            <w:r w:rsidRPr="00555F73">
              <w:rPr>
                <w:i/>
                <w:color w:val="000000"/>
              </w:rPr>
              <w:t>tanguticum</w:t>
            </w:r>
            <w:proofErr w:type="spellEnd"/>
            <w:r w:rsidRPr="00555F73">
              <w:rPr>
                <w:color w:val="000000"/>
              </w:rPr>
              <w:t xml:space="preserve"> Maxim. ex </w:t>
            </w:r>
            <w:proofErr w:type="spellStart"/>
            <w:r w:rsidRPr="00555F73">
              <w:rPr>
                <w:color w:val="000000"/>
              </w:rPr>
              <w:t>Balf</w:t>
            </w:r>
            <w:proofErr w:type="spellEnd"/>
            <w:r w:rsidRPr="00555F73">
              <w:rPr>
                <w:color w:val="000000"/>
              </w:rPr>
              <w:t xml:space="preserve">. or </w:t>
            </w:r>
            <w:r w:rsidRPr="00555F73">
              <w:rPr>
                <w:i/>
                <w:color w:val="000000"/>
              </w:rPr>
              <w:t xml:space="preserve">Rheum </w:t>
            </w:r>
            <w:proofErr w:type="spellStart"/>
            <w:r w:rsidRPr="00555F73">
              <w:rPr>
                <w:i/>
                <w:color w:val="000000"/>
              </w:rPr>
              <w:t>officinale</w:t>
            </w:r>
            <w:proofErr w:type="spellEnd"/>
            <w:r w:rsidRPr="00555F73">
              <w:rPr>
                <w:color w:val="000000"/>
              </w:rPr>
              <w:t xml:space="preserve"> </w:t>
            </w:r>
            <w:proofErr w:type="spellStart"/>
            <w:r w:rsidRPr="00555F73">
              <w:rPr>
                <w:color w:val="000000"/>
              </w:rPr>
              <w:t>Baill</w:t>
            </w:r>
            <w:proofErr w:type="spellEnd"/>
            <w:r w:rsidRPr="00555F73">
              <w:rPr>
                <w:color w:val="000000"/>
              </w:rPr>
              <w:t>.</w:t>
            </w:r>
          </w:p>
        </w:tc>
        <w:tc>
          <w:tcPr>
            <w:tcW w:w="1134" w:type="dxa"/>
          </w:tcPr>
          <w:p w14:paraId="7677925C" w14:textId="77777777" w:rsidR="0027099E" w:rsidRDefault="0027099E" w:rsidP="00876FFD">
            <w:pPr>
              <w:rPr>
                <w:i/>
                <w:iCs/>
                <w:color w:val="000000"/>
              </w:rPr>
            </w:pPr>
            <w:r w:rsidRPr="008406F3">
              <w:t>14</w:t>
            </w:r>
            <w:r>
              <w:t>,</w:t>
            </w:r>
            <w:r w:rsidRPr="008406F3">
              <w:t>953</w:t>
            </w:r>
          </w:p>
        </w:tc>
        <w:tc>
          <w:tcPr>
            <w:tcW w:w="1559" w:type="dxa"/>
          </w:tcPr>
          <w:p w14:paraId="6436C683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1F2DD5">
              <w:t>8.62</w:t>
            </w:r>
          </w:p>
        </w:tc>
      </w:tr>
      <w:tr w:rsidR="0027099E" w14:paraId="605FA380" w14:textId="77777777" w:rsidTr="00C8028E">
        <w:tc>
          <w:tcPr>
            <w:tcW w:w="5529" w:type="dxa"/>
            <w:vAlign w:val="center"/>
          </w:tcPr>
          <w:p w14:paraId="215B72A3" w14:textId="77777777" w:rsidR="0027099E" w:rsidRDefault="0027099E" w:rsidP="00876FFD">
            <w:pPr>
              <w:ind w:left="187" w:hangingChars="78" w:hanging="187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Zhu-Ling-Tang</w:t>
            </w:r>
          </w:p>
        </w:tc>
        <w:tc>
          <w:tcPr>
            <w:tcW w:w="1134" w:type="dxa"/>
          </w:tcPr>
          <w:p w14:paraId="4C498A3E" w14:textId="77777777" w:rsidR="0027099E" w:rsidRDefault="0027099E" w:rsidP="00876FFD">
            <w:pPr>
              <w:rPr>
                <w:color w:val="000000"/>
              </w:rPr>
            </w:pPr>
            <w:r w:rsidRPr="008406F3">
              <w:t>14</w:t>
            </w:r>
            <w:r>
              <w:t>,</w:t>
            </w:r>
            <w:r w:rsidRPr="008406F3">
              <w:t>558</w:t>
            </w:r>
          </w:p>
        </w:tc>
        <w:tc>
          <w:tcPr>
            <w:tcW w:w="1559" w:type="dxa"/>
          </w:tcPr>
          <w:p w14:paraId="3C493AC0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1F2DD5">
              <w:t>8.39</w:t>
            </w:r>
          </w:p>
        </w:tc>
      </w:tr>
      <w:tr w:rsidR="0027099E" w14:paraId="1729E29B" w14:textId="77777777" w:rsidTr="00C8028E">
        <w:tc>
          <w:tcPr>
            <w:tcW w:w="5529" w:type="dxa"/>
            <w:vAlign w:val="center"/>
          </w:tcPr>
          <w:p w14:paraId="501057D7" w14:textId="77777777" w:rsidR="0027099E" w:rsidRPr="00555F73" w:rsidRDefault="0027099E" w:rsidP="00876FFD">
            <w:pPr>
              <w:ind w:left="187" w:hangingChars="78" w:hanging="187"/>
              <w:rPr>
                <w:iCs/>
                <w:color w:val="000000"/>
              </w:rPr>
            </w:pPr>
            <w:proofErr w:type="spellStart"/>
            <w:r w:rsidRPr="00555F73">
              <w:rPr>
                <w:iCs/>
                <w:color w:val="000000"/>
              </w:rPr>
              <w:t>Zhi</w:t>
            </w:r>
            <w:proofErr w:type="spellEnd"/>
            <w:r w:rsidRPr="00555F73">
              <w:rPr>
                <w:iCs/>
                <w:color w:val="000000"/>
              </w:rPr>
              <w:t>-Bai-Di-Huang-Wan</w:t>
            </w:r>
          </w:p>
        </w:tc>
        <w:tc>
          <w:tcPr>
            <w:tcW w:w="1134" w:type="dxa"/>
          </w:tcPr>
          <w:p w14:paraId="1E06B3FD" w14:textId="77777777" w:rsidR="0027099E" w:rsidRDefault="0027099E" w:rsidP="00876FFD">
            <w:pPr>
              <w:rPr>
                <w:i/>
                <w:iCs/>
                <w:color w:val="000000"/>
              </w:rPr>
            </w:pPr>
            <w:r w:rsidRPr="008406F3">
              <w:t>12</w:t>
            </w:r>
            <w:r>
              <w:t>,</w:t>
            </w:r>
            <w:r w:rsidRPr="008406F3">
              <w:t>737</w:t>
            </w:r>
          </w:p>
        </w:tc>
        <w:tc>
          <w:tcPr>
            <w:tcW w:w="1559" w:type="dxa"/>
          </w:tcPr>
          <w:p w14:paraId="0233C56F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1F2DD5">
              <w:t>7.34</w:t>
            </w:r>
          </w:p>
        </w:tc>
      </w:tr>
      <w:tr w:rsidR="0027099E" w14:paraId="28C816D5" w14:textId="77777777" w:rsidTr="00C8028E">
        <w:tc>
          <w:tcPr>
            <w:tcW w:w="5529" w:type="dxa"/>
            <w:vAlign w:val="center"/>
          </w:tcPr>
          <w:p w14:paraId="3CE71F64" w14:textId="77777777" w:rsidR="0027099E" w:rsidRDefault="0027099E" w:rsidP="00876FFD">
            <w:pPr>
              <w:ind w:left="187" w:hangingChars="78" w:hanging="187"/>
              <w:rPr>
                <w:color w:val="000000"/>
              </w:rPr>
            </w:pPr>
            <w:proofErr w:type="spellStart"/>
            <w:r w:rsidRPr="00555F73">
              <w:rPr>
                <w:i/>
                <w:color w:val="000000"/>
              </w:rPr>
              <w:t>Achyrantes</w:t>
            </w:r>
            <w:proofErr w:type="spellEnd"/>
            <w:r w:rsidRPr="00555F73">
              <w:rPr>
                <w:i/>
                <w:color w:val="000000"/>
              </w:rPr>
              <w:t xml:space="preserve"> </w:t>
            </w:r>
            <w:proofErr w:type="spellStart"/>
            <w:r w:rsidRPr="00555F73">
              <w:rPr>
                <w:i/>
                <w:color w:val="000000"/>
              </w:rPr>
              <w:t>bidentata</w:t>
            </w:r>
            <w:proofErr w:type="spellEnd"/>
            <w:r w:rsidRPr="00555F73">
              <w:rPr>
                <w:color w:val="000000"/>
              </w:rPr>
              <w:t xml:space="preserve"> BL.</w:t>
            </w:r>
          </w:p>
        </w:tc>
        <w:tc>
          <w:tcPr>
            <w:tcW w:w="1134" w:type="dxa"/>
          </w:tcPr>
          <w:p w14:paraId="09AC09F6" w14:textId="77777777" w:rsidR="0027099E" w:rsidRDefault="0027099E" w:rsidP="00876FFD">
            <w:pPr>
              <w:rPr>
                <w:color w:val="000000"/>
              </w:rPr>
            </w:pPr>
            <w:r w:rsidRPr="008406F3">
              <w:t>12</w:t>
            </w:r>
            <w:r>
              <w:t>,</w:t>
            </w:r>
            <w:r w:rsidRPr="008406F3">
              <w:t>393</w:t>
            </w:r>
          </w:p>
        </w:tc>
        <w:tc>
          <w:tcPr>
            <w:tcW w:w="1559" w:type="dxa"/>
          </w:tcPr>
          <w:p w14:paraId="2806D28C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05034E">
              <w:t>7.14</w:t>
            </w:r>
          </w:p>
        </w:tc>
      </w:tr>
      <w:tr w:rsidR="0027099E" w14:paraId="2FF70E17" w14:textId="77777777" w:rsidTr="00C8028E">
        <w:tc>
          <w:tcPr>
            <w:tcW w:w="5529" w:type="dxa"/>
            <w:vAlign w:val="center"/>
          </w:tcPr>
          <w:p w14:paraId="1F20B848" w14:textId="77777777" w:rsidR="0027099E" w:rsidRPr="00F06CC2" w:rsidRDefault="0027099E" w:rsidP="00876FFD">
            <w:pPr>
              <w:ind w:left="187" w:hangingChars="78" w:hanging="187"/>
              <w:rPr>
                <w:iCs/>
                <w:color w:val="000000"/>
              </w:rPr>
            </w:pPr>
            <w:r w:rsidRPr="00F06CC2">
              <w:rPr>
                <w:iCs/>
                <w:color w:val="000000"/>
              </w:rPr>
              <w:t>Ba-Wei-Di-Huang-Wan</w:t>
            </w:r>
          </w:p>
        </w:tc>
        <w:tc>
          <w:tcPr>
            <w:tcW w:w="1134" w:type="dxa"/>
          </w:tcPr>
          <w:p w14:paraId="454A5FE6" w14:textId="77777777" w:rsidR="0027099E" w:rsidRDefault="0027099E" w:rsidP="00876FFD">
            <w:pPr>
              <w:rPr>
                <w:i/>
                <w:iCs/>
                <w:color w:val="000000"/>
              </w:rPr>
            </w:pPr>
            <w:r w:rsidRPr="008406F3">
              <w:t>11</w:t>
            </w:r>
            <w:r>
              <w:t>,</w:t>
            </w:r>
            <w:r w:rsidRPr="008406F3">
              <w:t>630</w:t>
            </w:r>
          </w:p>
        </w:tc>
        <w:tc>
          <w:tcPr>
            <w:tcW w:w="1559" w:type="dxa"/>
          </w:tcPr>
          <w:p w14:paraId="514DC7CE" w14:textId="77777777" w:rsidR="0027099E" w:rsidRDefault="0027099E" w:rsidP="00876FFD">
            <w:pPr>
              <w:jc w:val="right"/>
              <w:rPr>
                <w:color w:val="000000"/>
              </w:rPr>
            </w:pPr>
            <w:r w:rsidRPr="0005034E">
              <w:t>6.7</w:t>
            </w:r>
          </w:p>
        </w:tc>
      </w:tr>
    </w:tbl>
    <w:p w14:paraId="08806B80" w14:textId="3FC2C766" w:rsidR="0027099E" w:rsidRDefault="0027099E"/>
    <w:p w14:paraId="6BC355E3" w14:textId="3C981884" w:rsidR="0027099E" w:rsidRDefault="0027099E" w:rsidP="0027099E">
      <w:pPr>
        <w:widowControl/>
      </w:pPr>
    </w:p>
    <w:sectPr w:rsidR="0027099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52827B" w14:textId="77777777" w:rsidR="00F10451" w:rsidRDefault="00F10451" w:rsidP="00E45DCE">
      <w:r>
        <w:separator/>
      </w:r>
    </w:p>
  </w:endnote>
  <w:endnote w:type="continuationSeparator" w:id="0">
    <w:p w14:paraId="0259F90A" w14:textId="77777777" w:rsidR="00F10451" w:rsidRDefault="00F10451" w:rsidP="00E4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2514029"/>
      <w:docPartObj>
        <w:docPartGallery w:val="Page Numbers (Bottom of Page)"/>
        <w:docPartUnique/>
      </w:docPartObj>
    </w:sdtPr>
    <w:sdtEndPr/>
    <w:sdtContent>
      <w:p w14:paraId="3543991E" w14:textId="228F0F09" w:rsidR="00D0593C" w:rsidRDefault="00D059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79A1">
          <w:rPr>
            <w:noProof/>
            <w:lang w:val="zh-TW"/>
          </w:rPr>
          <w:t>18</w:t>
        </w:r>
        <w:r>
          <w:fldChar w:fldCharType="end"/>
        </w:r>
      </w:p>
    </w:sdtContent>
  </w:sdt>
  <w:p w14:paraId="7D55DCBA" w14:textId="77777777" w:rsidR="00D0593C" w:rsidRDefault="00D05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8D902" w14:textId="77777777" w:rsidR="00F10451" w:rsidRDefault="00F10451" w:rsidP="00E45DCE">
      <w:r>
        <w:separator/>
      </w:r>
    </w:p>
  </w:footnote>
  <w:footnote w:type="continuationSeparator" w:id="0">
    <w:p w14:paraId="28698255" w14:textId="77777777" w:rsidR="00F10451" w:rsidRDefault="00F10451" w:rsidP="00E45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40951"/>
    <w:multiLevelType w:val="hybridMultilevel"/>
    <w:tmpl w:val="F7B0B576"/>
    <w:lvl w:ilvl="0" w:tplc="36C228D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5230F51"/>
    <w:multiLevelType w:val="hybridMultilevel"/>
    <w:tmpl w:val="B32AEF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F5523C"/>
    <w:multiLevelType w:val="hybridMultilevel"/>
    <w:tmpl w:val="A1DE3304"/>
    <w:lvl w:ilvl="0" w:tplc="909C14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EE0334"/>
    <w:multiLevelType w:val="hybridMultilevel"/>
    <w:tmpl w:val="EDFC5BD2"/>
    <w:lvl w:ilvl="0" w:tplc="FAA41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331B66"/>
    <w:multiLevelType w:val="hybridMultilevel"/>
    <w:tmpl w:val="C9988742"/>
    <w:lvl w:ilvl="0" w:tplc="C74A00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K0tDAyNDIwMrAwNrBQ0lEKTi0uzszPAykwNq4FAKqyq/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apv0te90rpexdp95vdpdsrp5sszw0f92&quot;&gt;pharmacologic CHM network&lt;record-ids&gt;&lt;item&gt;1&lt;/item&gt;&lt;item&gt;2&lt;/item&gt;&lt;item&gt;3&lt;/item&gt;&lt;item&gt;4&lt;/item&gt;&lt;item&gt;6&lt;/item&gt;&lt;item&gt;7&lt;/item&gt;&lt;item&gt;9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4&lt;/item&gt;&lt;item&gt;78&lt;/item&gt;&lt;item&gt;80&lt;/item&gt;&lt;item&gt;82&lt;/item&gt;&lt;item&gt;83&lt;/item&gt;&lt;item&gt;84&lt;/item&gt;&lt;item&gt;86&lt;/item&gt;&lt;item&gt;88&lt;/item&gt;&lt;item&gt;90&lt;/item&gt;&lt;item&gt;91&lt;/item&gt;&lt;item&gt;93&lt;/item&gt;&lt;item&gt;96&lt;/item&gt;&lt;item&gt;100&lt;/item&gt;&lt;item&gt;102&lt;/item&gt;&lt;item&gt;103&lt;/item&gt;&lt;item&gt;105&lt;/item&gt;&lt;item&gt;106&lt;/item&gt;&lt;item&gt;107&lt;/item&gt;&lt;item&gt;110&lt;/item&gt;&lt;item&gt;111&lt;/item&gt;&lt;item&gt;112&lt;/item&gt;&lt;item&gt;114&lt;/item&gt;&lt;item&gt;115&lt;/item&gt;&lt;/record-ids&gt;&lt;/item&gt;&lt;item db-id=&quot;pp59tfxa2xtea5erdv25dz5g5tpref9s9xsd&quot;&gt;common reference&lt;record-ids&gt;&lt;item&gt;5028&lt;/item&gt;&lt;/record-ids&gt;&lt;/item&gt;&lt;/Libraries&gt;"/>
  </w:docVars>
  <w:rsids>
    <w:rsidRoot w:val="00300763"/>
    <w:rsid w:val="00001D3A"/>
    <w:rsid w:val="0000254A"/>
    <w:rsid w:val="00002E76"/>
    <w:rsid w:val="000035E0"/>
    <w:rsid w:val="00005F20"/>
    <w:rsid w:val="000101ED"/>
    <w:rsid w:val="00013351"/>
    <w:rsid w:val="00013F0B"/>
    <w:rsid w:val="00015DBE"/>
    <w:rsid w:val="0001662D"/>
    <w:rsid w:val="000245FD"/>
    <w:rsid w:val="00025A59"/>
    <w:rsid w:val="000307A4"/>
    <w:rsid w:val="000314D4"/>
    <w:rsid w:val="00032775"/>
    <w:rsid w:val="00037C75"/>
    <w:rsid w:val="00037DC1"/>
    <w:rsid w:val="00041280"/>
    <w:rsid w:val="00043596"/>
    <w:rsid w:val="00056934"/>
    <w:rsid w:val="000609BC"/>
    <w:rsid w:val="00060DD9"/>
    <w:rsid w:val="000610BC"/>
    <w:rsid w:val="0006296E"/>
    <w:rsid w:val="00062ACA"/>
    <w:rsid w:val="000631DF"/>
    <w:rsid w:val="0006404C"/>
    <w:rsid w:val="00065601"/>
    <w:rsid w:val="00065BEF"/>
    <w:rsid w:val="000705E8"/>
    <w:rsid w:val="00071612"/>
    <w:rsid w:val="000740D9"/>
    <w:rsid w:val="0007418B"/>
    <w:rsid w:val="00074909"/>
    <w:rsid w:val="000751EA"/>
    <w:rsid w:val="000752F2"/>
    <w:rsid w:val="000800B1"/>
    <w:rsid w:val="000800EC"/>
    <w:rsid w:val="00080EC9"/>
    <w:rsid w:val="00081107"/>
    <w:rsid w:val="00082DDF"/>
    <w:rsid w:val="0008724B"/>
    <w:rsid w:val="0009394A"/>
    <w:rsid w:val="00095840"/>
    <w:rsid w:val="00096A21"/>
    <w:rsid w:val="000A0169"/>
    <w:rsid w:val="000A28B3"/>
    <w:rsid w:val="000A3387"/>
    <w:rsid w:val="000A3BB8"/>
    <w:rsid w:val="000B4D0A"/>
    <w:rsid w:val="000B624C"/>
    <w:rsid w:val="000B706D"/>
    <w:rsid w:val="000B7DB1"/>
    <w:rsid w:val="000B7ED5"/>
    <w:rsid w:val="000C1E56"/>
    <w:rsid w:val="000C4E6F"/>
    <w:rsid w:val="000C5E40"/>
    <w:rsid w:val="000C6439"/>
    <w:rsid w:val="000C754E"/>
    <w:rsid w:val="000C7793"/>
    <w:rsid w:val="000D1DEF"/>
    <w:rsid w:val="000D725E"/>
    <w:rsid w:val="000D7B96"/>
    <w:rsid w:val="000E11A7"/>
    <w:rsid w:val="000E381B"/>
    <w:rsid w:val="000E3B6A"/>
    <w:rsid w:val="000F34F5"/>
    <w:rsid w:val="000F73A6"/>
    <w:rsid w:val="000F7ECD"/>
    <w:rsid w:val="001002E1"/>
    <w:rsid w:val="00100F71"/>
    <w:rsid w:val="00103B92"/>
    <w:rsid w:val="00104557"/>
    <w:rsid w:val="00104DB5"/>
    <w:rsid w:val="001071E7"/>
    <w:rsid w:val="001112C5"/>
    <w:rsid w:val="0011162F"/>
    <w:rsid w:val="00112180"/>
    <w:rsid w:val="0011600B"/>
    <w:rsid w:val="001173E4"/>
    <w:rsid w:val="00120660"/>
    <w:rsid w:val="001222FA"/>
    <w:rsid w:val="00123454"/>
    <w:rsid w:val="001248EF"/>
    <w:rsid w:val="001311B6"/>
    <w:rsid w:val="00137595"/>
    <w:rsid w:val="00141D7E"/>
    <w:rsid w:val="00142808"/>
    <w:rsid w:val="00142DEB"/>
    <w:rsid w:val="0014328B"/>
    <w:rsid w:val="00143495"/>
    <w:rsid w:val="00143F64"/>
    <w:rsid w:val="00144103"/>
    <w:rsid w:val="00144284"/>
    <w:rsid w:val="00144E37"/>
    <w:rsid w:val="001478A8"/>
    <w:rsid w:val="001502F1"/>
    <w:rsid w:val="001526E1"/>
    <w:rsid w:val="00153A7E"/>
    <w:rsid w:val="00154613"/>
    <w:rsid w:val="001559CB"/>
    <w:rsid w:val="00157144"/>
    <w:rsid w:val="00160694"/>
    <w:rsid w:val="00160824"/>
    <w:rsid w:val="00160935"/>
    <w:rsid w:val="00162F05"/>
    <w:rsid w:val="001634F3"/>
    <w:rsid w:val="001643C4"/>
    <w:rsid w:val="00164627"/>
    <w:rsid w:val="0016551B"/>
    <w:rsid w:val="00165734"/>
    <w:rsid w:val="00170369"/>
    <w:rsid w:val="001714EC"/>
    <w:rsid w:val="00172088"/>
    <w:rsid w:val="0017424E"/>
    <w:rsid w:val="001748DB"/>
    <w:rsid w:val="00177B57"/>
    <w:rsid w:val="00180050"/>
    <w:rsid w:val="00181AAB"/>
    <w:rsid w:val="001825EB"/>
    <w:rsid w:val="0018264A"/>
    <w:rsid w:val="00182706"/>
    <w:rsid w:val="00182B59"/>
    <w:rsid w:val="001833D0"/>
    <w:rsid w:val="001837CF"/>
    <w:rsid w:val="00183D40"/>
    <w:rsid w:val="0018461A"/>
    <w:rsid w:val="001855EE"/>
    <w:rsid w:val="0018678C"/>
    <w:rsid w:val="001867F9"/>
    <w:rsid w:val="001909B6"/>
    <w:rsid w:val="001914B5"/>
    <w:rsid w:val="001919F9"/>
    <w:rsid w:val="0019465A"/>
    <w:rsid w:val="00194EA5"/>
    <w:rsid w:val="00196135"/>
    <w:rsid w:val="0019764F"/>
    <w:rsid w:val="001A0498"/>
    <w:rsid w:val="001A0F1C"/>
    <w:rsid w:val="001A198A"/>
    <w:rsid w:val="001A29A7"/>
    <w:rsid w:val="001A5E2C"/>
    <w:rsid w:val="001B2590"/>
    <w:rsid w:val="001B391B"/>
    <w:rsid w:val="001B3FF9"/>
    <w:rsid w:val="001B5376"/>
    <w:rsid w:val="001C1E82"/>
    <w:rsid w:val="001C7512"/>
    <w:rsid w:val="001D0DA9"/>
    <w:rsid w:val="001D197D"/>
    <w:rsid w:val="001D382A"/>
    <w:rsid w:val="001D41C0"/>
    <w:rsid w:val="001D65D1"/>
    <w:rsid w:val="001D6C8E"/>
    <w:rsid w:val="001E0DD1"/>
    <w:rsid w:val="001E3076"/>
    <w:rsid w:val="001E486D"/>
    <w:rsid w:val="001E4AFB"/>
    <w:rsid w:val="001E62A0"/>
    <w:rsid w:val="001E65B4"/>
    <w:rsid w:val="001E78E3"/>
    <w:rsid w:val="001F1445"/>
    <w:rsid w:val="001F3545"/>
    <w:rsid w:val="001F383B"/>
    <w:rsid w:val="001F4829"/>
    <w:rsid w:val="001F4AF2"/>
    <w:rsid w:val="001F4F19"/>
    <w:rsid w:val="001F51D1"/>
    <w:rsid w:val="001F6376"/>
    <w:rsid w:val="001F74E8"/>
    <w:rsid w:val="001F7CF6"/>
    <w:rsid w:val="00207374"/>
    <w:rsid w:val="00207AAF"/>
    <w:rsid w:val="002133C6"/>
    <w:rsid w:val="00214C33"/>
    <w:rsid w:val="00216F47"/>
    <w:rsid w:val="002176C2"/>
    <w:rsid w:val="00221023"/>
    <w:rsid w:val="00221B22"/>
    <w:rsid w:val="00224161"/>
    <w:rsid w:val="00224AC8"/>
    <w:rsid w:val="002253BE"/>
    <w:rsid w:val="002258FB"/>
    <w:rsid w:val="00227940"/>
    <w:rsid w:val="00230CE0"/>
    <w:rsid w:val="002313EB"/>
    <w:rsid w:val="0023157E"/>
    <w:rsid w:val="00233199"/>
    <w:rsid w:val="00233AD6"/>
    <w:rsid w:val="00234202"/>
    <w:rsid w:val="00235749"/>
    <w:rsid w:val="00236B4E"/>
    <w:rsid w:val="00237039"/>
    <w:rsid w:val="00237BC3"/>
    <w:rsid w:val="00237CED"/>
    <w:rsid w:val="002410A4"/>
    <w:rsid w:val="00241D93"/>
    <w:rsid w:val="00241DF1"/>
    <w:rsid w:val="00242330"/>
    <w:rsid w:val="0024299F"/>
    <w:rsid w:val="00244A42"/>
    <w:rsid w:val="00244DAC"/>
    <w:rsid w:val="002459EA"/>
    <w:rsid w:val="002472C5"/>
    <w:rsid w:val="00247439"/>
    <w:rsid w:val="002520AE"/>
    <w:rsid w:val="00252429"/>
    <w:rsid w:val="00256F56"/>
    <w:rsid w:val="00256F7C"/>
    <w:rsid w:val="0025771A"/>
    <w:rsid w:val="00262634"/>
    <w:rsid w:val="00264B19"/>
    <w:rsid w:val="00265D4D"/>
    <w:rsid w:val="0027099E"/>
    <w:rsid w:val="00271599"/>
    <w:rsid w:val="002720AC"/>
    <w:rsid w:val="00272F5B"/>
    <w:rsid w:val="00274E31"/>
    <w:rsid w:val="002761E9"/>
    <w:rsid w:val="00282850"/>
    <w:rsid w:val="00283BCD"/>
    <w:rsid w:val="002842B9"/>
    <w:rsid w:val="0028457D"/>
    <w:rsid w:val="00284DE2"/>
    <w:rsid w:val="00287665"/>
    <w:rsid w:val="002924D2"/>
    <w:rsid w:val="00293CC4"/>
    <w:rsid w:val="00293DAD"/>
    <w:rsid w:val="002954D9"/>
    <w:rsid w:val="00296381"/>
    <w:rsid w:val="002A145B"/>
    <w:rsid w:val="002A14EF"/>
    <w:rsid w:val="002A173E"/>
    <w:rsid w:val="002A4EE9"/>
    <w:rsid w:val="002A6A31"/>
    <w:rsid w:val="002A6FA2"/>
    <w:rsid w:val="002B17BB"/>
    <w:rsid w:val="002B2E8A"/>
    <w:rsid w:val="002B48A0"/>
    <w:rsid w:val="002C085C"/>
    <w:rsid w:val="002C1975"/>
    <w:rsid w:val="002C4817"/>
    <w:rsid w:val="002C52A3"/>
    <w:rsid w:val="002C66D5"/>
    <w:rsid w:val="002D18E7"/>
    <w:rsid w:val="002D1D09"/>
    <w:rsid w:val="002D229C"/>
    <w:rsid w:val="002D328D"/>
    <w:rsid w:val="002D3E37"/>
    <w:rsid w:val="002D477A"/>
    <w:rsid w:val="002D5612"/>
    <w:rsid w:val="002D569B"/>
    <w:rsid w:val="002D5851"/>
    <w:rsid w:val="002D67C7"/>
    <w:rsid w:val="002E4F70"/>
    <w:rsid w:val="002E52BB"/>
    <w:rsid w:val="002E5ED4"/>
    <w:rsid w:val="002F0500"/>
    <w:rsid w:val="002F207B"/>
    <w:rsid w:val="002F4EE3"/>
    <w:rsid w:val="00300763"/>
    <w:rsid w:val="0030085B"/>
    <w:rsid w:val="00300C03"/>
    <w:rsid w:val="00301956"/>
    <w:rsid w:val="00301E57"/>
    <w:rsid w:val="003056CC"/>
    <w:rsid w:val="00306644"/>
    <w:rsid w:val="00306891"/>
    <w:rsid w:val="0030764A"/>
    <w:rsid w:val="00311A54"/>
    <w:rsid w:val="00311B21"/>
    <w:rsid w:val="00311B78"/>
    <w:rsid w:val="00315166"/>
    <w:rsid w:val="003204AA"/>
    <w:rsid w:val="00320952"/>
    <w:rsid w:val="00321C82"/>
    <w:rsid w:val="00323265"/>
    <w:rsid w:val="0032733F"/>
    <w:rsid w:val="003315F3"/>
    <w:rsid w:val="00332D66"/>
    <w:rsid w:val="00336739"/>
    <w:rsid w:val="003420F4"/>
    <w:rsid w:val="00342F74"/>
    <w:rsid w:val="00343517"/>
    <w:rsid w:val="00345E05"/>
    <w:rsid w:val="00347E89"/>
    <w:rsid w:val="00350BAF"/>
    <w:rsid w:val="00354451"/>
    <w:rsid w:val="0036087F"/>
    <w:rsid w:val="0036212E"/>
    <w:rsid w:val="00363895"/>
    <w:rsid w:val="003641C6"/>
    <w:rsid w:val="00366553"/>
    <w:rsid w:val="00370864"/>
    <w:rsid w:val="003727F4"/>
    <w:rsid w:val="00375200"/>
    <w:rsid w:val="003772FD"/>
    <w:rsid w:val="00377C68"/>
    <w:rsid w:val="0038256A"/>
    <w:rsid w:val="00384A7C"/>
    <w:rsid w:val="00392268"/>
    <w:rsid w:val="003946CD"/>
    <w:rsid w:val="0039563E"/>
    <w:rsid w:val="00396CCD"/>
    <w:rsid w:val="003A06B3"/>
    <w:rsid w:val="003A1252"/>
    <w:rsid w:val="003A142C"/>
    <w:rsid w:val="003A189F"/>
    <w:rsid w:val="003A4437"/>
    <w:rsid w:val="003A6F8E"/>
    <w:rsid w:val="003B0C0D"/>
    <w:rsid w:val="003B35C0"/>
    <w:rsid w:val="003B6DE9"/>
    <w:rsid w:val="003C2CC0"/>
    <w:rsid w:val="003C3427"/>
    <w:rsid w:val="003C734F"/>
    <w:rsid w:val="003C7BDC"/>
    <w:rsid w:val="003D0767"/>
    <w:rsid w:val="003D0F19"/>
    <w:rsid w:val="003D10BA"/>
    <w:rsid w:val="003D2D3C"/>
    <w:rsid w:val="003D35D9"/>
    <w:rsid w:val="003D6794"/>
    <w:rsid w:val="003D6BE9"/>
    <w:rsid w:val="003D7516"/>
    <w:rsid w:val="003E1817"/>
    <w:rsid w:val="003E2610"/>
    <w:rsid w:val="003F0AA2"/>
    <w:rsid w:val="003F0F0F"/>
    <w:rsid w:val="003F3B5B"/>
    <w:rsid w:val="003F5CA6"/>
    <w:rsid w:val="003F688C"/>
    <w:rsid w:val="003F7445"/>
    <w:rsid w:val="004000FB"/>
    <w:rsid w:val="00403CB9"/>
    <w:rsid w:val="004070B6"/>
    <w:rsid w:val="004108C7"/>
    <w:rsid w:val="004148F3"/>
    <w:rsid w:val="0041592D"/>
    <w:rsid w:val="004176F7"/>
    <w:rsid w:val="00417A75"/>
    <w:rsid w:val="00417E68"/>
    <w:rsid w:val="004200E4"/>
    <w:rsid w:val="004256AA"/>
    <w:rsid w:val="00427D34"/>
    <w:rsid w:val="00427FF9"/>
    <w:rsid w:val="0043046E"/>
    <w:rsid w:val="004308E0"/>
    <w:rsid w:val="00440460"/>
    <w:rsid w:val="004408B7"/>
    <w:rsid w:val="00441235"/>
    <w:rsid w:val="00443328"/>
    <w:rsid w:val="004438DF"/>
    <w:rsid w:val="00444630"/>
    <w:rsid w:val="004446E6"/>
    <w:rsid w:val="00445154"/>
    <w:rsid w:val="00447046"/>
    <w:rsid w:val="004512C4"/>
    <w:rsid w:val="00453AD1"/>
    <w:rsid w:val="00455953"/>
    <w:rsid w:val="00456976"/>
    <w:rsid w:val="00457313"/>
    <w:rsid w:val="00460CD1"/>
    <w:rsid w:val="00461A42"/>
    <w:rsid w:val="00462015"/>
    <w:rsid w:val="00466722"/>
    <w:rsid w:val="0047307B"/>
    <w:rsid w:val="00473181"/>
    <w:rsid w:val="00473DA1"/>
    <w:rsid w:val="00474878"/>
    <w:rsid w:val="00475257"/>
    <w:rsid w:val="00476175"/>
    <w:rsid w:val="004776C8"/>
    <w:rsid w:val="0048550E"/>
    <w:rsid w:val="00487C99"/>
    <w:rsid w:val="00490CCE"/>
    <w:rsid w:val="00493932"/>
    <w:rsid w:val="00493D58"/>
    <w:rsid w:val="00493E79"/>
    <w:rsid w:val="00494710"/>
    <w:rsid w:val="004A02E0"/>
    <w:rsid w:val="004A3935"/>
    <w:rsid w:val="004A5541"/>
    <w:rsid w:val="004A737A"/>
    <w:rsid w:val="004A7498"/>
    <w:rsid w:val="004B1211"/>
    <w:rsid w:val="004B1781"/>
    <w:rsid w:val="004B6B96"/>
    <w:rsid w:val="004B774C"/>
    <w:rsid w:val="004C2CE6"/>
    <w:rsid w:val="004C5F28"/>
    <w:rsid w:val="004D1EB7"/>
    <w:rsid w:val="004D31C5"/>
    <w:rsid w:val="004D53E5"/>
    <w:rsid w:val="004D5C77"/>
    <w:rsid w:val="004D7D34"/>
    <w:rsid w:val="004D7FC0"/>
    <w:rsid w:val="004E0657"/>
    <w:rsid w:val="004E0EF7"/>
    <w:rsid w:val="004E3747"/>
    <w:rsid w:val="004E63A8"/>
    <w:rsid w:val="004F3A86"/>
    <w:rsid w:val="004F5284"/>
    <w:rsid w:val="004F585E"/>
    <w:rsid w:val="004F65E0"/>
    <w:rsid w:val="004F69DA"/>
    <w:rsid w:val="004F74AA"/>
    <w:rsid w:val="004F7B65"/>
    <w:rsid w:val="0050013C"/>
    <w:rsid w:val="00500502"/>
    <w:rsid w:val="00503037"/>
    <w:rsid w:val="0051007D"/>
    <w:rsid w:val="00511C6B"/>
    <w:rsid w:val="0051316A"/>
    <w:rsid w:val="00514C47"/>
    <w:rsid w:val="005157EA"/>
    <w:rsid w:val="00520E39"/>
    <w:rsid w:val="005240F3"/>
    <w:rsid w:val="00527972"/>
    <w:rsid w:val="0053072A"/>
    <w:rsid w:val="00533EF0"/>
    <w:rsid w:val="0053402D"/>
    <w:rsid w:val="005355D2"/>
    <w:rsid w:val="0054040F"/>
    <w:rsid w:val="00543AD5"/>
    <w:rsid w:val="005460F7"/>
    <w:rsid w:val="005506EA"/>
    <w:rsid w:val="005508FF"/>
    <w:rsid w:val="00553B74"/>
    <w:rsid w:val="00553BAB"/>
    <w:rsid w:val="00555F73"/>
    <w:rsid w:val="00556F7D"/>
    <w:rsid w:val="00560CE6"/>
    <w:rsid w:val="00561A7E"/>
    <w:rsid w:val="00563BE3"/>
    <w:rsid w:val="005648F9"/>
    <w:rsid w:val="00565992"/>
    <w:rsid w:val="00567D4C"/>
    <w:rsid w:val="00570610"/>
    <w:rsid w:val="00571CBC"/>
    <w:rsid w:val="00573970"/>
    <w:rsid w:val="00575774"/>
    <w:rsid w:val="00577B3C"/>
    <w:rsid w:val="0058063F"/>
    <w:rsid w:val="0058448A"/>
    <w:rsid w:val="005855F1"/>
    <w:rsid w:val="00587F21"/>
    <w:rsid w:val="00590D1F"/>
    <w:rsid w:val="005912B3"/>
    <w:rsid w:val="00591940"/>
    <w:rsid w:val="0059315E"/>
    <w:rsid w:val="005935D9"/>
    <w:rsid w:val="00596C31"/>
    <w:rsid w:val="00597F59"/>
    <w:rsid w:val="005A404C"/>
    <w:rsid w:val="005A5D52"/>
    <w:rsid w:val="005A67FB"/>
    <w:rsid w:val="005B0D41"/>
    <w:rsid w:val="005B1FA9"/>
    <w:rsid w:val="005B20E9"/>
    <w:rsid w:val="005B310A"/>
    <w:rsid w:val="005B3622"/>
    <w:rsid w:val="005B3797"/>
    <w:rsid w:val="005C0E63"/>
    <w:rsid w:val="005C11A8"/>
    <w:rsid w:val="005C2E2D"/>
    <w:rsid w:val="005C38AD"/>
    <w:rsid w:val="005D46EA"/>
    <w:rsid w:val="005D5DCC"/>
    <w:rsid w:val="005D7FB0"/>
    <w:rsid w:val="005E0F54"/>
    <w:rsid w:val="005E531E"/>
    <w:rsid w:val="005E5EF3"/>
    <w:rsid w:val="005F1DC7"/>
    <w:rsid w:val="005F6F99"/>
    <w:rsid w:val="0060045F"/>
    <w:rsid w:val="006007CD"/>
    <w:rsid w:val="00600954"/>
    <w:rsid w:val="00601DCA"/>
    <w:rsid w:val="00610D30"/>
    <w:rsid w:val="00611F42"/>
    <w:rsid w:val="00613147"/>
    <w:rsid w:val="0061438E"/>
    <w:rsid w:val="00614E99"/>
    <w:rsid w:val="006163A9"/>
    <w:rsid w:val="00616632"/>
    <w:rsid w:val="00617FE1"/>
    <w:rsid w:val="0062196C"/>
    <w:rsid w:val="00621FA9"/>
    <w:rsid w:val="0062514D"/>
    <w:rsid w:val="006279C6"/>
    <w:rsid w:val="00630854"/>
    <w:rsid w:val="006312FA"/>
    <w:rsid w:val="00633C74"/>
    <w:rsid w:val="0063453D"/>
    <w:rsid w:val="00641AC5"/>
    <w:rsid w:val="00643427"/>
    <w:rsid w:val="00645D22"/>
    <w:rsid w:val="00645F39"/>
    <w:rsid w:val="0064610E"/>
    <w:rsid w:val="006461C5"/>
    <w:rsid w:val="0065027A"/>
    <w:rsid w:val="00650300"/>
    <w:rsid w:val="00651251"/>
    <w:rsid w:val="006546F3"/>
    <w:rsid w:val="006547F7"/>
    <w:rsid w:val="0065499B"/>
    <w:rsid w:val="00660B06"/>
    <w:rsid w:val="006617AD"/>
    <w:rsid w:val="006631D9"/>
    <w:rsid w:val="006660FC"/>
    <w:rsid w:val="006663FC"/>
    <w:rsid w:val="00666495"/>
    <w:rsid w:val="00670094"/>
    <w:rsid w:val="00670CCC"/>
    <w:rsid w:val="0067780A"/>
    <w:rsid w:val="006829FE"/>
    <w:rsid w:val="006850D6"/>
    <w:rsid w:val="006856AE"/>
    <w:rsid w:val="00687421"/>
    <w:rsid w:val="00690743"/>
    <w:rsid w:val="006918E3"/>
    <w:rsid w:val="00692C23"/>
    <w:rsid w:val="0069409B"/>
    <w:rsid w:val="00694818"/>
    <w:rsid w:val="00695AB3"/>
    <w:rsid w:val="0069790C"/>
    <w:rsid w:val="006A2234"/>
    <w:rsid w:val="006A3D1A"/>
    <w:rsid w:val="006A7A7F"/>
    <w:rsid w:val="006B0003"/>
    <w:rsid w:val="006B0EB3"/>
    <w:rsid w:val="006B489E"/>
    <w:rsid w:val="006C1EF2"/>
    <w:rsid w:val="006C7335"/>
    <w:rsid w:val="006D17E7"/>
    <w:rsid w:val="006D4116"/>
    <w:rsid w:val="006D5653"/>
    <w:rsid w:val="006D76A6"/>
    <w:rsid w:val="006D7BDE"/>
    <w:rsid w:val="006D7DC9"/>
    <w:rsid w:val="006E23A0"/>
    <w:rsid w:val="006E2E81"/>
    <w:rsid w:val="006E3B48"/>
    <w:rsid w:val="006E3B72"/>
    <w:rsid w:val="006E7FBE"/>
    <w:rsid w:val="006F44ED"/>
    <w:rsid w:val="006F75EF"/>
    <w:rsid w:val="00700B35"/>
    <w:rsid w:val="00701C13"/>
    <w:rsid w:val="007023B9"/>
    <w:rsid w:val="00702890"/>
    <w:rsid w:val="00703572"/>
    <w:rsid w:val="00704BC6"/>
    <w:rsid w:val="007066A2"/>
    <w:rsid w:val="007067D3"/>
    <w:rsid w:val="00711A13"/>
    <w:rsid w:val="007124F8"/>
    <w:rsid w:val="007129D0"/>
    <w:rsid w:val="007216E0"/>
    <w:rsid w:val="00721FC2"/>
    <w:rsid w:val="007240B6"/>
    <w:rsid w:val="00727A72"/>
    <w:rsid w:val="00727E1F"/>
    <w:rsid w:val="00731944"/>
    <w:rsid w:val="00731ABF"/>
    <w:rsid w:val="00732EB7"/>
    <w:rsid w:val="007355D5"/>
    <w:rsid w:val="00736B0D"/>
    <w:rsid w:val="007430C3"/>
    <w:rsid w:val="007455A9"/>
    <w:rsid w:val="007462E4"/>
    <w:rsid w:val="00750312"/>
    <w:rsid w:val="00751923"/>
    <w:rsid w:val="007541EC"/>
    <w:rsid w:val="0075692D"/>
    <w:rsid w:val="00756D91"/>
    <w:rsid w:val="0076121E"/>
    <w:rsid w:val="007630DC"/>
    <w:rsid w:val="00763FE7"/>
    <w:rsid w:val="00764F18"/>
    <w:rsid w:val="00767FD1"/>
    <w:rsid w:val="00771367"/>
    <w:rsid w:val="00771650"/>
    <w:rsid w:val="007718F7"/>
    <w:rsid w:val="00772276"/>
    <w:rsid w:val="00774E2A"/>
    <w:rsid w:val="007753F2"/>
    <w:rsid w:val="00780BAF"/>
    <w:rsid w:val="00781A8E"/>
    <w:rsid w:val="00782298"/>
    <w:rsid w:val="00783121"/>
    <w:rsid w:val="00783ED3"/>
    <w:rsid w:val="0078622F"/>
    <w:rsid w:val="0078695D"/>
    <w:rsid w:val="007921F0"/>
    <w:rsid w:val="0079264B"/>
    <w:rsid w:val="007947FD"/>
    <w:rsid w:val="00794DA7"/>
    <w:rsid w:val="007977B7"/>
    <w:rsid w:val="007A0449"/>
    <w:rsid w:val="007A0513"/>
    <w:rsid w:val="007A2DD2"/>
    <w:rsid w:val="007A68A3"/>
    <w:rsid w:val="007A6ABF"/>
    <w:rsid w:val="007B14E7"/>
    <w:rsid w:val="007B4879"/>
    <w:rsid w:val="007B6389"/>
    <w:rsid w:val="007C535B"/>
    <w:rsid w:val="007C6308"/>
    <w:rsid w:val="007C69D7"/>
    <w:rsid w:val="007D1F98"/>
    <w:rsid w:val="007D4704"/>
    <w:rsid w:val="007D54A8"/>
    <w:rsid w:val="007E1235"/>
    <w:rsid w:val="007E1484"/>
    <w:rsid w:val="007E14E8"/>
    <w:rsid w:val="007E3BAF"/>
    <w:rsid w:val="007E7253"/>
    <w:rsid w:val="007E732B"/>
    <w:rsid w:val="007E7672"/>
    <w:rsid w:val="007F007D"/>
    <w:rsid w:val="007F0B1B"/>
    <w:rsid w:val="007F0E91"/>
    <w:rsid w:val="007F249A"/>
    <w:rsid w:val="007F376A"/>
    <w:rsid w:val="007F58E4"/>
    <w:rsid w:val="00802576"/>
    <w:rsid w:val="00804596"/>
    <w:rsid w:val="00806CF8"/>
    <w:rsid w:val="00807110"/>
    <w:rsid w:val="00807620"/>
    <w:rsid w:val="00812450"/>
    <w:rsid w:val="008127F3"/>
    <w:rsid w:val="00814969"/>
    <w:rsid w:val="00814B96"/>
    <w:rsid w:val="00815204"/>
    <w:rsid w:val="008200B5"/>
    <w:rsid w:val="00821DA1"/>
    <w:rsid w:val="00823B26"/>
    <w:rsid w:val="00823C43"/>
    <w:rsid w:val="00825DD7"/>
    <w:rsid w:val="00827F08"/>
    <w:rsid w:val="00830068"/>
    <w:rsid w:val="00831216"/>
    <w:rsid w:val="0083407F"/>
    <w:rsid w:val="00836481"/>
    <w:rsid w:val="008366B3"/>
    <w:rsid w:val="00836C0E"/>
    <w:rsid w:val="00842A7E"/>
    <w:rsid w:val="00846D37"/>
    <w:rsid w:val="00850237"/>
    <w:rsid w:val="008520EB"/>
    <w:rsid w:val="00853FF4"/>
    <w:rsid w:val="00854319"/>
    <w:rsid w:val="00855F2C"/>
    <w:rsid w:val="008600F2"/>
    <w:rsid w:val="008625E9"/>
    <w:rsid w:val="00866EEF"/>
    <w:rsid w:val="00870B5D"/>
    <w:rsid w:val="00873A38"/>
    <w:rsid w:val="0087493D"/>
    <w:rsid w:val="00874995"/>
    <w:rsid w:val="00874A2C"/>
    <w:rsid w:val="00876F0D"/>
    <w:rsid w:val="00876FFD"/>
    <w:rsid w:val="00877E41"/>
    <w:rsid w:val="00880ACC"/>
    <w:rsid w:val="00881D51"/>
    <w:rsid w:val="00881F2A"/>
    <w:rsid w:val="00882C7A"/>
    <w:rsid w:val="00883B08"/>
    <w:rsid w:val="0088507A"/>
    <w:rsid w:val="008868EA"/>
    <w:rsid w:val="00886F58"/>
    <w:rsid w:val="00890D83"/>
    <w:rsid w:val="00896079"/>
    <w:rsid w:val="008974C9"/>
    <w:rsid w:val="008A3D32"/>
    <w:rsid w:val="008A63B2"/>
    <w:rsid w:val="008B1162"/>
    <w:rsid w:val="008B2915"/>
    <w:rsid w:val="008B2A43"/>
    <w:rsid w:val="008B4D27"/>
    <w:rsid w:val="008B60C8"/>
    <w:rsid w:val="008B6D2F"/>
    <w:rsid w:val="008C193F"/>
    <w:rsid w:val="008C2625"/>
    <w:rsid w:val="008C28EC"/>
    <w:rsid w:val="008C5858"/>
    <w:rsid w:val="008C69C0"/>
    <w:rsid w:val="008D0C5A"/>
    <w:rsid w:val="008D5894"/>
    <w:rsid w:val="008D77BC"/>
    <w:rsid w:val="008E025C"/>
    <w:rsid w:val="008E087F"/>
    <w:rsid w:val="008E4C87"/>
    <w:rsid w:val="008E6072"/>
    <w:rsid w:val="008F05F4"/>
    <w:rsid w:val="008F0C85"/>
    <w:rsid w:val="008F1FCC"/>
    <w:rsid w:val="008F229F"/>
    <w:rsid w:val="008F54DC"/>
    <w:rsid w:val="008F765F"/>
    <w:rsid w:val="009028C1"/>
    <w:rsid w:val="00903F0D"/>
    <w:rsid w:val="00904024"/>
    <w:rsid w:val="009045D6"/>
    <w:rsid w:val="00910BF3"/>
    <w:rsid w:val="009116DC"/>
    <w:rsid w:val="0091172C"/>
    <w:rsid w:val="00916257"/>
    <w:rsid w:val="0092140D"/>
    <w:rsid w:val="009237AC"/>
    <w:rsid w:val="00923B99"/>
    <w:rsid w:val="0092461B"/>
    <w:rsid w:val="0092594C"/>
    <w:rsid w:val="009320BD"/>
    <w:rsid w:val="00936D6D"/>
    <w:rsid w:val="0094097C"/>
    <w:rsid w:val="00943ED6"/>
    <w:rsid w:val="009446AE"/>
    <w:rsid w:val="009449F4"/>
    <w:rsid w:val="009459F8"/>
    <w:rsid w:val="009472D2"/>
    <w:rsid w:val="00953AF4"/>
    <w:rsid w:val="0095451F"/>
    <w:rsid w:val="0095484B"/>
    <w:rsid w:val="0095546F"/>
    <w:rsid w:val="00960CDE"/>
    <w:rsid w:val="0096469B"/>
    <w:rsid w:val="00965AEF"/>
    <w:rsid w:val="009666DB"/>
    <w:rsid w:val="009672D4"/>
    <w:rsid w:val="00967ED2"/>
    <w:rsid w:val="009720DF"/>
    <w:rsid w:val="00973568"/>
    <w:rsid w:val="0097377D"/>
    <w:rsid w:val="00981636"/>
    <w:rsid w:val="00984417"/>
    <w:rsid w:val="00984784"/>
    <w:rsid w:val="00985708"/>
    <w:rsid w:val="00985ADC"/>
    <w:rsid w:val="00987B1A"/>
    <w:rsid w:val="0099275E"/>
    <w:rsid w:val="009947E2"/>
    <w:rsid w:val="009959F3"/>
    <w:rsid w:val="00997236"/>
    <w:rsid w:val="00997A67"/>
    <w:rsid w:val="009A03C3"/>
    <w:rsid w:val="009A042B"/>
    <w:rsid w:val="009A1741"/>
    <w:rsid w:val="009A237F"/>
    <w:rsid w:val="009A45D6"/>
    <w:rsid w:val="009A48BA"/>
    <w:rsid w:val="009A5130"/>
    <w:rsid w:val="009A6A8E"/>
    <w:rsid w:val="009B1A01"/>
    <w:rsid w:val="009B413D"/>
    <w:rsid w:val="009B5EFE"/>
    <w:rsid w:val="009B683E"/>
    <w:rsid w:val="009B7B17"/>
    <w:rsid w:val="009B7D99"/>
    <w:rsid w:val="009C1149"/>
    <w:rsid w:val="009C2E33"/>
    <w:rsid w:val="009C4293"/>
    <w:rsid w:val="009C5077"/>
    <w:rsid w:val="009C5159"/>
    <w:rsid w:val="009C5281"/>
    <w:rsid w:val="009C5AAE"/>
    <w:rsid w:val="009D3E1F"/>
    <w:rsid w:val="009D416F"/>
    <w:rsid w:val="009D4250"/>
    <w:rsid w:val="009D5021"/>
    <w:rsid w:val="009D7672"/>
    <w:rsid w:val="009E0748"/>
    <w:rsid w:val="009E2758"/>
    <w:rsid w:val="009E2FFC"/>
    <w:rsid w:val="009E3C28"/>
    <w:rsid w:val="009E6C96"/>
    <w:rsid w:val="009F0DF1"/>
    <w:rsid w:val="009F2DE8"/>
    <w:rsid w:val="009F4DA4"/>
    <w:rsid w:val="009F607F"/>
    <w:rsid w:val="009F6A81"/>
    <w:rsid w:val="009F6E36"/>
    <w:rsid w:val="00A00483"/>
    <w:rsid w:val="00A02354"/>
    <w:rsid w:val="00A03E33"/>
    <w:rsid w:val="00A03EFD"/>
    <w:rsid w:val="00A0560D"/>
    <w:rsid w:val="00A107F3"/>
    <w:rsid w:val="00A11E9C"/>
    <w:rsid w:val="00A12056"/>
    <w:rsid w:val="00A14030"/>
    <w:rsid w:val="00A14604"/>
    <w:rsid w:val="00A15CE6"/>
    <w:rsid w:val="00A173AE"/>
    <w:rsid w:val="00A17CE0"/>
    <w:rsid w:val="00A20133"/>
    <w:rsid w:val="00A21FC6"/>
    <w:rsid w:val="00A25303"/>
    <w:rsid w:val="00A264A7"/>
    <w:rsid w:val="00A30221"/>
    <w:rsid w:val="00A31343"/>
    <w:rsid w:val="00A31F5A"/>
    <w:rsid w:val="00A36C2F"/>
    <w:rsid w:val="00A40ED6"/>
    <w:rsid w:val="00A411E3"/>
    <w:rsid w:val="00A4566F"/>
    <w:rsid w:val="00A504F9"/>
    <w:rsid w:val="00A505C0"/>
    <w:rsid w:val="00A53D1F"/>
    <w:rsid w:val="00A54083"/>
    <w:rsid w:val="00A54163"/>
    <w:rsid w:val="00A60968"/>
    <w:rsid w:val="00A61AD5"/>
    <w:rsid w:val="00A67671"/>
    <w:rsid w:val="00A72745"/>
    <w:rsid w:val="00A73481"/>
    <w:rsid w:val="00A73A4D"/>
    <w:rsid w:val="00A7589D"/>
    <w:rsid w:val="00A800A5"/>
    <w:rsid w:val="00A8177E"/>
    <w:rsid w:val="00A853E0"/>
    <w:rsid w:val="00A87A85"/>
    <w:rsid w:val="00A9006F"/>
    <w:rsid w:val="00A91C44"/>
    <w:rsid w:val="00A9209C"/>
    <w:rsid w:val="00A94911"/>
    <w:rsid w:val="00A9505B"/>
    <w:rsid w:val="00A95180"/>
    <w:rsid w:val="00A976FF"/>
    <w:rsid w:val="00AA44DA"/>
    <w:rsid w:val="00AA4AD9"/>
    <w:rsid w:val="00AB21BC"/>
    <w:rsid w:val="00AB35BF"/>
    <w:rsid w:val="00AB699C"/>
    <w:rsid w:val="00AB71C4"/>
    <w:rsid w:val="00AC090B"/>
    <w:rsid w:val="00AD1C48"/>
    <w:rsid w:val="00AD2DD8"/>
    <w:rsid w:val="00AD334A"/>
    <w:rsid w:val="00AD67F3"/>
    <w:rsid w:val="00AD7120"/>
    <w:rsid w:val="00AE2CAC"/>
    <w:rsid w:val="00AE32C2"/>
    <w:rsid w:val="00AE338A"/>
    <w:rsid w:val="00AE54D2"/>
    <w:rsid w:val="00AE7CBF"/>
    <w:rsid w:val="00AF04C8"/>
    <w:rsid w:val="00AF2368"/>
    <w:rsid w:val="00AF2BE9"/>
    <w:rsid w:val="00AF4FC9"/>
    <w:rsid w:val="00B0188F"/>
    <w:rsid w:val="00B0203A"/>
    <w:rsid w:val="00B03895"/>
    <w:rsid w:val="00B06600"/>
    <w:rsid w:val="00B07256"/>
    <w:rsid w:val="00B0760E"/>
    <w:rsid w:val="00B1082A"/>
    <w:rsid w:val="00B111D5"/>
    <w:rsid w:val="00B11735"/>
    <w:rsid w:val="00B1418D"/>
    <w:rsid w:val="00B14620"/>
    <w:rsid w:val="00B1635A"/>
    <w:rsid w:val="00B171FE"/>
    <w:rsid w:val="00B22654"/>
    <w:rsid w:val="00B23B6A"/>
    <w:rsid w:val="00B243D2"/>
    <w:rsid w:val="00B31376"/>
    <w:rsid w:val="00B32281"/>
    <w:rsid w:val="00B32CC8"/>
    <w:rsid w:val="00B32FD0"/>
    <w:rsid w:val="00B35E22"/>
    <w:rsid w:val="00B437E8"/>
    <w:rsid w:val="00B445D8"/>
    <w:rsid w:val="00B44EDD"/>
    <w:rsid w:val="00B46029"/>
    <w:rsid w:val="00B47CE5"/>
    <w:rsid w:val="00B47E0E"/>
    <w:rsid w:val="00B52FF9"/>
    <w:rsid w:val="00B54124"/>
    <w:rsid w:val="00B54481"/>
    <w:rsid w:val="00B55E3E"/>
    <w:rsid w:val="00B60102"/>
    <w:rsid w:val="00B60281"/>
    <w:rsid w:val="00B60DC6"/>
    <w:rsid w:val="00B622EC"/>
    <w:rsid w:val="00B64797"/>
    <w:rsid w:val="00B64D99"/>
    <w:rsid w:val="00B65E99"/>
    <w:rsid w:val="00B700A1"/>
    <w:rsid w:val="00B73796"/>
    <w:rsid w:val="00B7620E"/>
    <w:rsid w:val="00B76D6B"/>
    <w:rsid w:val="00B90687"/>
    <w:rsid w:val="00B92C1F"/>
    <w:rsid w:val="00B941B9"/>
    <w:rsid w:val="00B9458D"/>
    <w:rsid w:val="00B96E28"/>
    <w:rsid w:val="00B96F5A"/>
    <w:rsid w:val="00BA1B55"/>
    <w:rsid w:val="00BA3293"/>
    <w:rsid w:val="00BA6262"/>
    <w:rsid w:val="00BA754F"/>
    <w:rsid w:val="00BA79E8"/>
    <w:rsid w:val="00BB5885"/>
    <w:rsid w:val="00BB6704"/>
    <w:rsid w:val="00BB772C"/>
    <w:rsid w:val="00BC1974"/>
    <w:rsid w:val="00BC521C"/>
    <w:rsid w:val="00BC5C28"/>
    <w:rsid w:val="00BC6CB6"/>
    <w:rsid w:val="00BC791F"/>
    <w:rsid w:val="00BD1CD6"/>
    <w:rsid w:val="00BD2AFE"/>
    <w:rsid w:val="00BD4FD8"/>
    <w:rsid w:val="00BD703A"/>
    <w:rsid w:val="00BD7764"/>
    <w:rsid w:val="00BD79AB"/>
    <w:rsid w:val="00BE018F"/>
    <w:rsid w:val="00BE0C68"/>
    <w:rsid w:val="00BE18B3"/>
    <w:rsid w:val="00BE27D6"/>
    <w:rsid w:val="00BE7397"/>
    <w:rsid w:val="00BF1B3F"/>
    <w:rsid w:val="00BF5671"/>
    <w:rsid w:val="00BF59C9"/>
    <w:rsid w:val="00BF7A8C"/>
    <w:rsid w:val="00C0093D"/>
    <w:rsid w:val="00C02A9F"/>
    <w:rsid w:val="00C0371F"/>
    <w:rsid w:val="00C06B5D"/>
    <w:rsid w:val="00C06E5B"/>
    <w:rsid w:val="00C1089D"/>
    <w:rsid w:val="00C113CB"/>
    <w:rsid w:val="00C121D8"/>
    <w:rsid w:val="00C14AB2"/>
    <w:rsid w:val="00C15942"/>
    <w:rsid w:val="00C15E93"/>
    <w:rsid w:val="00C2191B"/>
    <w:rsid w:val="00C23272"/>
    <w:rsid w:val="00C23939"/>
    <w:rsid w:val="00C25D3A"/>
    <w:rsid w:val="00C277D0"/>
    <w:rsid w:val="00C32EDF"/>
    <w:rsid w:val="00C33B56"/>
    <w:rsid w:val="00C347EA"/>
    <w:rsid w:val="00C34B8B"/>
    <w:rsid w:val="00C43C45"/>
    <w:rsid w:val="00C45643"/>
    <w:rsid w:val="00C47101"/>
    <w:rsid w:val="00C518D3"/>
    <w:rsid w:val="00C5265B"/>
    <w:rsid w:val="00C56076"/>
    <w:rsid w:val="00C60930"/>
    <w:rsid w:val="00C60B12"/>
    <w:rsid w:val="00C61170"/>
    <w:rsid w:val="00C61AEE"/>
    <w:rsid w:val="00C62DFE"/>
    <w:rsid w:val="00C72127"/>
    <w:rsid w:val="00C751A7"/>
    <w:rsid w:val="00C8028E"/>
    <w:rsid w:val="00C81F02"/>
    <w:rsid w:val="00C830B3"/>
    <w:rsid w:val="00C83ED2"/>
    <w:rsid w:val="00C848E8"/>
    <w:rsid w:val="00C84CF7"/>
    <w:rsid w:val="00C85B7C"/>
    <w:rsid w:val="00C905D5"/>
    <w:rsid w:val="00C9142F"/>
    <w:rsid w:val="00C92017"/>
    <w:rsid w:val="00C94E1B"/>
    <w:rsid w:val="00C9502E"/>
    <w:rsid w:val="00C95813"/>
    <w:rsid w:val="00CA1F15"/>
    <w:rsid w:val="00CA256B"/>
    <w:rsid w:val="00CA336E"/>
    <w:rsid w:val="00CA5A9B"/>
    <w:rsid w:val="00CA66A2"/>
    <w:rsid w:val="00CA6D3C"/>
    <w:rsid w:val="00CB019B"/>
    <w:rsid w:val="00CB2169"/>
    <w:rsid w:val="00CB27EA"/>
    <w:rsid w:val="00CB3521"/>
    <w:rsid w:val="00CB4769"/>
    <w:rsid w:val="00CB4AF6"/>
    <w:rsid w:val="00CC13BC"/>
    <w:rsid w:val="00CC1D70"/>
    <w:rsid w:val="00CC48C6"/>
    <w:rsid w:val="00CC5F01"/>
    <w:rsid w:val="00CC67EE"/>
    <w:rsid w:val="00CD003C"/>
    <w:rsid w:val="00CD105A"/>
    <w:rsid w:val="00CD29A2"/>
    <w:rsid w:val="00CD301A"/>
    <w:rsid w:val="00CD4C3F"/>
    <w:rsid w:val="00CD4DB6"/>
    <w:rsid w:val="00CD6D0E"/>
    <w:rsid w:val="00CD7477"/>
    <w:rsid w:val="00CE1642"/>
    <w:rsid w:val="00CE2282"/>
    <w:rsid w:val="00CE31FB"/>
    <w:rsid w:val="00CE6CDA"/>
    <w:rsid w:val="00CE7E7D"/>
    <w:rsid w:val="00CF0DBB"/>
    <w:rsid w:val="00D02F54"/>
    <w:rsid w:val="00D03270"/>
    <w:rsid w:val="00D054A7"/>
    <w:rsid w:val="00D0593C"/>
    <w:rsid w:val="00D06BF4"/>
    <w:rsid w:val="00D07194"/>
    <w:rsid w:val="00D0724D"/>
    <w:rsid w:val="00D07BDE"/>
    <w:rsid w:val="00D1058F"/>
    <w:rsid w:val="00D11789"/>
    <w:rsid w:val="00D130CB"/>
    <w:rsid w:val="00D159AC"/>
    <w:rsid w:val="00D176E4"/>
    <w:rsid w:val="00D178C1"/>
    <w:rsid w:val="00D21BC6"/>
    <w:rsid w:val="00D2396F"/>
    <w:rsid w:val="00D330DB"/>
    <w:rsid w:val="00D33360"/>
    <w:rsid w:val="00D35801"/>
    <w:rsid w:val="00D412EB"/>
    <w:rsid w:val="00D479A1"/>
    <w:rsid w:val="00D511C7"/>
    <w:rsid w:val="00D56104"/>
    <w:rsid w:val="00D569E2"/>
    <w:rsid w:val="00D60830"/>
    <w:rsid w:val="00D6331D"/>
    <w:rsid w:val="00D6676F"/>
    <w:rsid w:val="00D6697B"/>
    <w:rsid w:val="00D66DE0"/>
    <w:rsid w:val="00D6767A"/>
    <w:rsid w:val="00D67AF6"/>
    <w:rsid w:val="00D70566"/>
    <w:rsid w:val="00D74512"/>
    <w:rsid w:val="00D746AA"/>
    <w:rsid w:val="00D82242"/>
    <w:rsid w:val="00D8229F"/>
    <w:rsid w:val="00D82921"/>
    <w:rsid w:val="00D85F79"/>
    <w:rsid w:val="00D921C5"/>
    <w:rsid w:val="00D93405"/>
    <w:rsid w:val="00D9381C"/>
    <w:rsid w:val="00D9502F"/>
    <w:rsid w:val="00D9592C"/>
    <w:rsid w:val="00D95D48"/>
    <w:rsid w:val="00D96D43"/>
    <w:rsid w:val="00D97438"/>
    <w:rsid w:val="00D975EC"/>
    <w:rsid w:val="00D9761E"/>
    <w:rsid w:val="00D97CC7"/>
    <w:rsid w:val="00DA1B11"/>
    <w:rsid w:val="00DA2042"/>
    <w:rsid w:val="00DA3682"/>
    <w:rsid w:val="00DA54D2"/>
    <w:rsid w:val="00DA6427"/>
    <w:rsid w:val="00DA6C09"/>
    <w:rsid w:val="00DB1FB9"/>
    <w:rsid w:val="00DB314F"/>
    <w:rsid w:val="00DB352B"/>
    <w:rsid w:val="00DB3698"/>
    <w:rsid w:val="00DB391B"/>
    <w:rsid w:val="00DB479B"/>
    <w:rsid w:val="00DB54CE"/>
    <w:rsid w:val="00DB5644"/>
    <w:rsid w:val="00DB585D"/>
    <w:rsid w:val="00DC32E6"/>
    <w:rsid w:val="00DC3835"/>
    <w:rsid w:val="00DC6887"/>
    <w:rsid w:val="00DD26E3"/>
    <w:rsid w:val="00DD5EDC"/>
    <w:rsid w:val="00DD6B23"/>
    <w:rsid w:val="00DD6BD8"/>
    <w:rsid w:val="00DE2D83"/>
    <w:rsid w:val="00DE5628"/>
    <w:rsid w:val="00DE611F"/>
    <w:rsid w:val="00DF6FB9"/>
    <w:rsid w:val="00E00F6A"/>
    <w:rsid w:val="00E02062"/>
    <w:rsid w:val="00E024DE"/>
    <w:rsid w:val="00E04BAE"/>
    <w:rsid w:val="00E05E2E"/>
    <w:rsid w:val="00E0616D"/>
    <w:rsid w:val="00E076F4"/>
    <w:rsid w:val="00E07D6B"/>
    <w:rsid w:val="00E103ED"/>
    <w:rsid w:val="00E112BD"/>
    <w:rsid w:val="00E12328"/>
    <w:rsid w:val="00E170C4"/>
    <w:rsid w:val="00E17560"/>
    <w:rsid w:val="00E20267"/>
    <w:rsid w:val="00E20E6C"/>
    <w:rsid w:val="00E232D4"/>
    <w:rsid w:val="00E23E06"/>
    <w:rsid w:val="00E253E5"/>
    <w:rsid w:val="00E32E7B"/>
    <w:rsid w:val="00E339B7"/>
    <w:rsid w:val="00E33F26"/>
    <w:rsid w:val="00E34124"/>
    <w:rsid w:val="00E3673A"/>
    <w:rsid w:val="00E3791D"/>
    <w:rsid w:val="00E37B5D"/>
    <w:rsid w:val="00E4045E"/>
    <w:rsid w:val="00E41254"/>
    <w:rsid w:val="00E42EA9"/>
    <w:rsid w:val="00E436C0"/>
    <w:rsid w:val="00E45DCE"/>
    <w:rsid w:val="00E5277B"/>
    <w:rsid w:val="00E53B21"/>
    <w:rsid w:val="00E619A8"/>
    <w:rsid w:val="00E66DFA"/>
    <w:rsid w:val="00E71034"/>
    <w:rsid w:val="00E731EA"/>
    <w:rsid w:val="00E74AA4"/>
    <w:rsid w:val="00E7575F"/>
    <w:rsid w:val="00E77199"/>
    <w:rsid w:val="00E77BA8"/>
    <w:rsid w:val="00E878B7"/>
    <w:rsid w:val="00E87F04"/>
    <w:rsid w:val="00E90145"/>
    <w:rsid w:val="00E911C0"/>
    <w:rsid w:val="00E9143D"/>
    <w:rsid w:val="00E91DBD"/>
    <w:rsid w:val="00E93FA4"/>
    <w:rsid w:val="00E9462E"/>
    <w:rsid w:val="00EA1E3D"/>
    <w:rsid w:val="00EA50EF"/>
    <w:rsid w:val="00EA54ED"/>
    <w:rsid w:val="00EA7251"/>
    <w:rsid w:val="00EB29CF"/>
    <w:rsid w:val="00EB7827"/>
    <w:rsid w:val="00EB7994"/>
    <w:rsid w:val="00EB7F36"/>
    <w:rsid w:val="00EC35B4"/>
    <w:rsid w:val="00ED1934"/>
    <w:rsid w:val="00ED361D"/>
    <w:rsid w:val="00ED36D5"/>
    <w:rsid w:val="00ED46C8"/>
    <w:rsid w:val="00EE00C9"/>
    <w:rsid w:val="00EE047B"/>
    <w:rsid w:val="00EE0514"/>
    <w:rsid w:val="00EE1F97"/>
    <w:rsid w:val="00EE1FCA"/>
    <w:rsid w:val="00EE31B2"/>
    <w:rsid w:val="00EE613A"/>
    <w:rsid w:val="00EE7DB0"/>
    <w:rsid w:val="00EE7DF8"/>
    <w:rsid w:val="00EF0636"/>
    <w:rsid w:val="00EF0898"/>
    <w:rsid w:val="00EF1F93"/>
    <w:rsid w:val="00EF2F6C"/>
    <w:rsid w:val="00EF48B6"/>
    <w:rsid w:val="00EF4A05"/>
    <w:rsid w:val="00EF600F"/>
    <w:rsid w:val="00EF6C81"/>
    <w:rsid w:val="00EF765E"/>
    <w:rsid w:val="00F003F2"/>
    <w:rsid w:val="00F029C8"/>
    <w:rsid w:val="00F035D2"/>
    <w:rsid w:val="00F06CC2"/>
    <w:rsid w:val="00F07867"/>
    <w:rsid w:val="00F103F8"/>
    <w:rsid w:val="00F10451"/>
    <w:rsid w:val="00F1053C"/>
    <w:rsid w:val="00F1083E"/>
    <w:rsid w:val="00F11239"/>
    <w:rsid w:val="00F14B9E"/>
    <w:rsid w:val="00F1585E"/>
    <w:rsid w:val="00F1617B"/>
    <w:rsid w:val="00F22CA9"/>
    <w:rsid w:val="00F232BF"/>
    <w:rsid w:val="00F23636"/>
    <w:rsid w:val="00F2707D"/>
    <w:rsid w:val="00F30B15"/>
    <w:rsid w:val="00F3297C"/>
    <w:rsid w:val="00F32CC8"/>
    <w:rsid w:val="00F367C0"/>
    <w:rsid w:val="00F36E70"/>
    <w:rsid w:val="00F37344"/>
    <w:rsid w:val="00F37975"/>
    <w:rsid w:val="00F37D8A"/>
    <w:rsid w:val="00F40578"/>
    <w:rsid w:val="00F44486"/>
    <w:rsid w:val="00F469B3"/>
    <w:rsid w:val="00F47869"/>
    <w:rsid w:val="00F50C43"/>
    <w:rsid w:val="00F56A4D"/>
    <w:rsid w:val="00F60FD9"/>
    <w:rsid w:val="00F61DF8"/>
    <w:rsid w:val="00F631E0"/>
    <w:rsid w:val="00F6335D"/>
    <w:rsid w:val="00F641BD"/>
    <w:rsid w:val="00F71536"/>
    <w:rsid w:val="00F73DA4"/>
    <w:rsid w:val="00F73FDB"/>
    <w:rsid w:val="00F7558C"/>
    <w:rsid w:val="00F75BB6"/>
    <w:rsid w:val="00F80A4B"/>
    <w:rsid w:val="00F80ADA"/>
    <w:rsid w:val="00F81383"/>
    <w:rsid w:val="00F84B80"/>
    <w:rsid w:val="00F8675E"/>
    <w:rsid w:val="00F9155F"/>
    <w:rsid w:val="00F92595"/>
    <w:rsid w:val="00F925AD"/>
    <w:rsid w:val="00F92922"/>
    <w:rsid w:val="00F9487D"/>
    <w:rsid w:val="00F9576C"/>
    <w:rsid w:val="00FA0D2D"/>
    <w:rsid w:val="00FA10D8"/>
    <w:rsid w:val="00FA49C1"/>
    <w:rsid w:val="00FA5222"/>
    <w:rsid w:val="00FA548F"/>
    <w:rsid w:val="00FA6DE3"/>
    <w:rsid w:val="00FA7416"/>
    <w:rsid w:val="00FB049B"/>
    <w:rsid w:val="00FB0D72"/>
    <w:rsid w:val="00FB1565"/>
    <w:rsid w:val="00FB2544"/>
    <w:rsid w:val="00FB271C"/>
    <w:rsid w:val="00FB2AA5"/>
    <w:rsid w:val="00FB41F6"/>
    <w:rsid w:val="00FC2343"/>
    <w:rsid w:val="00FC3D88"/>
    <w:rsid w:val="00FC494D"/>
    <w:rsid w:val="00FD0835"/>
    <w:rsid w:val="00FD18E0"/>
    <w:rsid w:val="00FD2CCD"/>
    <w:rsid w:val="00FD4D45"/>
    <w:rsid w:val="00FD4E82"/>
    <w:rsid w:val="00FD6338"/>
    <w:rsid w:val="00FD6C35"/>
    <w:rsid w:val="00FD7658"/>
    <w:rsid w:val="00FE07B9"/>
    <w:rsid w:val="00FE7560"/>
    <w:rsid w:val="00FF6726"/>
    <w:rsid w:val="00FF7086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3317"/>
  <w15:chartTrackingRefBased/>
  <w15:docId w15:val="{7D965AE9-CF11-4A81-AF7A-2146CEAA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4FC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FC9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DD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5D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5D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472D2"/>
    <w:pPr>
      <w:ind w:leftChars="200" w:left="480"/>
    </w:pPr>
  </w:style>
  <w:style w:type="table" w:styleId="TableGrid">
    <w:name w:val="Table Grid"/>
    <w:basedOn w:val="TableNormal"/>
    <w:uiPriority w:val="39"/>
    <w:rsid w:val="00A97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51B"/>
  </w:style>
  <w:style w:type="paragraph" w:customStyle="1" w:styleId="EndNoteBibliographyTitle">
    <w:name w:val="EndNote Bibliography Title"/>
    <w:basedOn w:val="Normal"/>
    <w:link w:val="EndNoteBibliographyTitle0"/>
    <w:rsid w:val="00490CC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90CCE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490CCE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90CCE"/>
    <w:rPr>
      <w:noProof/>
    </w:rPr>
  </w:style>
  <w:style w:type="character" w:styleId="Hyperlink">
    <w:name w:val="Hyperlink"/>
    <w:rsid w:val="008600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6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0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0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0F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D10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7FE1"/>
  </w:style>
  <w:style w:type="character" w:customStyle="1" w:styleId="Heading2Char">
    <w:name w:val="Heading 2 Char"/>
    <w:basedOn w:val="DefaultParagraphFont"/>
    <w:link w:val="Heading2"/>
    <w:uiPriority w:val="9"/>
    <w:rsid w:val="00AF4FC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F4FC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E0DD1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0939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39D87-A8D3-49C9-9922-BE4E2B1AB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星諭</dc:creator>
  <cp:keywords/>
  <dc:description/>
  <cp:lastModifiedBy>Editor</cp:lastModifiedBy>
  <cp:revision>6</cp:revision>
  <cp:lastPrinted>2021-01-26T04:43:00Z</cp:lastPrinted>
  <dcterms:created xsi:type="dcterms:W3CDTF">2021-01-31T01:03:00Z</dcterms:created>
  <dcterms:modified xsi:type="dcterms:W3CDTF">2021-04-27T11:55:00Z</dcterms:modified>
</cp:coreProperties>
</file>